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5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412"/>
      </w:tblGrid>
      <w:tr w:rsidR="00D7252E" w:rsidRPr="006F7AF9" w14:paraId="598C05B0" w14:textId="77777777" w:rsidTr="004666F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1E2376D" w14:textId="38FE9D51" w:rsidR="00D7252E" w:rsidRPr="006F7AF9" w:rsidRDefault="00D7252E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E74FFF4" w14:textId="5862A366" w:rsidR="00D7252E" w:rsidRPr="006F7AF9" w:rsidRDefault="00D7252E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r w:rsidR="00B80CB0" w:rsidRPr="006F7AF9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</w:tr>
      <w:tr w:rsidR="00D7252E" w:rsidRPr="006F7AF9" w14:paraId="09D201FE" w14:textId="77777777" w:rsidTr="004666F4">
        <w:tc>
          <w:tcPr>
            <w:tcW w:w="4148" w:type="dxa"/>
            <w:tcBorders>
              <w:top w:val="single" w:sz="4" w:space="0" w:color="auto"/>
            </w:tcBorders>
          </w:tcPr>
          <w:p w14:paraId="6BC306CE" w14:textId="560DD5A1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MST 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3E8ECD2" w14:textId="51B70F91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GCAATGCATTCTTTCACATGG</w:t>
            </w:r>
          </w:p>
        </w:tc>
      </w:tr>
      <w:tr w:rsidR="00D7252E" w:rsidRPr="006F7AF9" w14:paraId="3D398966" w14:textId="77777777" w:rsidTr="004666F4">
        <w:tc>
          <w:tcPr>
            <w:tcW w:w="4148" w:type="dxa"/>
          </w:tcPr>
          <w:p w14:paraId="58A32E9C" w14:textId="5756B089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MST reverse</w:t>
            </w:r>
          </w:p>
        </w:tc>
        <w:tc>
          <w:tcPr>
            <w:tcW w:w="4148" w:type="dxa"/>
          </w:tcPr>
          <w:p w14:paraId="073FFF80" w14:textId="3946CE08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TGCAATTTCGGTGGTTGGC</w:t>
            </w:r>
          </w:p>
        </w:tc>
      </w:tr>
      <w:tr w:rsidR="00D7252E" w:rsidRPr="006F7AF9" w14:paraId="0CD4A073" w14:textId="77777777" w:rsidTr="004666F4">
        <w:tc>
          <w:tcPr>
            <w:tcW w:w="4148" w:type="dxa"/>
          </w:tcPr>
          <w:p w14:paraId="6358D4DC" w14:textId="0929E4B1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miR-204-5p forward</w:t>
            </w:r>
          </w:p>
        </w:tc>
        <w:tc>
          <w:tcPr>
            <w:tcW w:w="4148" w:type="dxa"/>
          </w:tcPr>
          <w:p w14:paraId="61EAEEB6" w14:textId="53CDFB72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CACTCCAGCTGGGTTCCCTTTGTCATCCTAT</w:t>
            </w:r>
          </w:p>
        </w:tc>
      </w:tr>
      <w:tr w:rsidR="00D7252E" w:rsidRPr="006F7AF9" w14:paraId="0E266DC7" w14:textId="77777777" w:rsidTr="004666F4">
        <w:tc>
          <w:tcPr>
            <w:tcW w:w="4148" w:type="dxa"/>
          </w:tcPr>
          <w:p w14:paraId="541C1792" w14:textId="29120605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iR-204-5p reverse</w:t>
            </w:r>
          </w:p>
        </w:tc>
        <w:tc>
          <w:tcPr>
            <w:tcW w:w="4148" w:type="dxa"/>
          </w:tcPr>
          <w:p w14:paraId="54C113EE" w14:textId="6229A735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CTCAACTGGTGTCGTGGA</w:t>
            </w:r>
          </w:p>
        </w:tc>
      </w:tr>
      <w:tr w:rsidR="00D7252E" w:rsidRPr="006F7AF9" w14:paraId="1A0ED2F3" w14:textId="77777777" w:rsidTr="004666F4">
        <w:tc>
          <w:tcPr>
            <w:tcW w:w="4148" w:type="dxa"/>
          </w:tcPr>
          <w:p w14:paraId="734E1660" w14:textId="447634C5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PDH forward</w:t>
            </w:r>
          </w:p>
        </w:tc>
        <w:tc>
          <w:tcPr>
            <w:tcW w:w="4148" w:type="dxa"/>
          </w:tcPr>
          <w:p w14:paraId="15BD4BBA" w14:textId="4DDB9B38" w:rsidR="00D7252E" w:rsidRPr="006F7AF9" w:rsidRDefault="004666F4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CCCTCAATGACCACTTTGTGAA</w:t>
            </w:r>
          </w:p>
        </w:tc>
      </w:tr>
      <w:tr w:rsidR="00D7252E" w:rsidRPr="006F7AF9" w14:paraId="44087845" w14:textId="77777777" w:rsidTr="004666F4">
        <w:tc>
          <w:tcPr>
            <w:tcW w:w="4148" w:type="dxa"/>
          </w:tcPr>
          <w:p w14:paraId="45BF667B" w14:textId="2CCDDBFA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PDH reverse</w:t>
            </w:r>
          </w:p>
        </w:tc>
        <w:tc>
          <w:tcPr>
            <w:tcW w:w="4148" w:type="dxa"/>
          </w:tcPr>
          <w:p w14:paraId="5ACB4AFB" w14:textId="3E9390E4" w:rsidR="00D7252E" w:rsidRPr="006F7AF9" w:rsidRDefault="004666F4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AGGCCATGTGGACCATGAG</w:t>
            </w:r>
          </w:p>
        </w:tc>
      </w:tr>
      <w:tr w:rsidR="00D7252E" w:rsidRPr="006F7AF9" w14:paraId="37244D46" w14:textId="77777777" w:rsidTr="004666F4">
        <w:tc>
          <w:tcPr>
            <w:tcW w:w="4148" w:type="dxa"/>
          </w:tcPr>
          <w:p w14:paraId="13FAB6ED" w14:textId="7CD5E028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6 forward</w:t>
            </w:r>
          </w:p>
        </w:tc>
        <w:tc>
          <w:tcPr>
            <w:tcW w:w="4148" w:type="dxa"/>
          </w:tcPr>
          <w:p w14:paraId="14485CFF" w14:textId="65208AF7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GCTTCGGCAGCACATATACT</w:t>
            </w:r>
          </w:p>
        </w:tc>
      </w:tr>
      <w:tr w:rsidR="00D7252E" w:rsidRPr="006F7AF9" w14:paraId="1DE39A3E" w14:textId="77777777" w:rsidTr="004666F4">
        <w:tc>
          <w:tcPr>
            <w:tcW w:w="4148" w:type="dxa"/>
            <w:tcBorders>
              <w:bottom w:val="single" w:sz="4" w:space="0" w:color="auto"/>
            </w:tcBorders>
          </w:tcPr>
          <w:p w14:paraId="06B53779" w14:textId="0B6C5747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6 rever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11DC38B" w14:textId="64CE5CBB" w:rsidR="00D7252E" w:rsidRPr="006F7AF9" w:rsidRDefault="00B80CB0" w:rsidP="006F7A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AF9">
              <w:rPr>
                <w:rFonts w:ascii="Times New Roman" w:hAnsi="Times New Roman" w:cs="Times New Roman"/>
                <w:sz w:val="20"/>
                <w:szCs w:val="20"/>
              </w:rPr>
              <w:t>GTGCAGGGTCCGAGGTATTC</w:t>
            </w:r>
          </w:p>
        </w:tc>
      </w:tr>
    </w:tbl>
    <w:p w14:paraId="0A8EE488" w14:textId="6E6C9069" w:rsidR="00E146C0" w:rsidRPr="006F7AF9" w:rsidRDefault="00D7252E" w:rsidP="006F7AF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F7AF9">
        <w:rPr>
          <w:rFonts w:ascii="Times New Roman" w:hAnsi="Times New Roman" w:cs="Times New Roman"/>
          <w:sz w:val="20"/>
          <w:szCs w:val="20"/>
        </w:rPr>
        <w:t>Table S1. Primer sequences used in PCR assay</w:t>
      </w:r>
    </w:p>
    <w:bookmarkEnd w:id="0"/>
    <w:p w14:paraId="63F6A955" w14:textId="77777777" w:rsidR="00D7252E" w:rsidRPr="006F7AF9" w:rsidRDefault="00D7252E" w:rsidP="006F7AF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D7252E" w:rsidRPr="006F7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E3A88" w14:textId="77777777" w:rsidR="007E6593" w:rsidRDefault="007E6593" w:rsidP="00D7252E">
      <w:r>
        <w:separator/>
      </w:r>
    </w:p>
  </w:endnote>
  <w:endnote w:type="continuationSeparator" w:id="0">
    <w:p w14:paraId="6B089294" w14:textId="77777777" w:rsidR="007E6593" w:rsidRDefault="007E6593" w:rsidP="00D72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692B8" w14:textId="77777777" w:rsidR="007E6593" w:rsidRDefault="007E6593" w:rsidP="00D7252E">
      <w:r>
        <w:separator/>
      </w:r>
    </w:p>
  </w:footnote>
  <w:footnote w:type="continuationSeparator" w:id="0">
    <w:p w14:paraId="0F34B153" w14:textId="77777777" w:rsidR="007E6593" w:rsidRDefault="007E6593" w:rsidP="00D72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wMjU3MDM3MzA1MzRQ0lEKTi0uzszPAykwrAUAGo1kACwAAAA="/>
  </w:docVars>
  <w:rsids>
    <w:rsidRoot w:val="00E146C0"/>
    <w:rsid w:val="004666F4"/>
    <w:rsid w:val="00563901"/>
    <w:rsid w:val="006F7AF9"/>
    <w:rsid w:val="007E6593"/>
    <w:rsid w:val="00B80CB0"/>
    <w:rsid w:val="00D7252E"/>
    <w:rsid w:val="00E1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10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5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5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52E"/>
    <w:rPr>
      <w:sz w:val="18"/>
      <w:szCs w:val="18"/>
    </w:rPr>
  </w:style>
  <w:style w:type="table" w:styleId="a5">
    <w:name w:val="Table Grid"/>
    <w:basedOn w:val="a1"/>
    <w:uiPriority w:val="39"/>
    <w:rsid w:val="00D72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5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5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52E"/>
    <w:rPr>
      <w:sz w:val="18"/>
      <w:szCs w:val="18"/>
    </w:rPr>
  </w:style>
  <w:style w:type="table" w:styleId="a5">
    <w:name w:val="Table Grid"/>
    <w:basedOn w:val="a1"/>
    <w:uiPriority w:val="39"/>
    <w:rsid w:val="00D72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3</cp:revision>
  <dcterms:created xsi:type="dcterms:W3CDTF">2023-12-26T00:55:00Z</dcterms:created>
  <dcterms:modified xsi:type="dcterms:W3CDTF">2024-01-15T02:16:00Z</dcterms:modified>
</cp:coreProperties>
</file>